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0FDA1E57" w:rsidR="00654E8F" w:rsidRPr="0060043A" w:rsidRDefault="00C20DBA" w:rsidP="00C20DBA">
      <w:pPr>
        <w:pStyle w:val="SupplementaryMaterial"/>
        <w:snapToGrid w:val="0"/>
        <w:spacing w:line="480" w:lineRule="auto"/>
        <w:rPr>
          <w:b w:val="0"/>
          <w:bCs/>
          <w:i w:val="0"/>
          <w:iCs/>
          <w:sz w:val="28"/>
          <w:szCs w:val="28"/>
        </w:rPr>
      </w:pPr>
      <w:bookmarkStart w:id="0" w:name="_GoBack"/>
      <w:bookmarkEnd w:id="0"/>
      <w:r w:rsidRPr="00E95E7E">
        <w:rPr>
          <w:i w:val="0"/>
          <w:iCs/>
          <w:sz w:val="28"/>
          <w:szCs w:val="28"/>
        </w:rPr>
        <w:t xml:space="preserve">Additional </w:t>
      </w:r>
      <w:r w:rsidR="00974D75" w:rsidRPr="00E95E7E">
        <w:rPr>
          <w:i w:val="0"/>
          <w:iCs/>
          <w:sz w:val="28"/>
          <w:szCs w:val="28"/>
        </w:rPr>
        <w:t>F</w:t>
      </w:r>
      <w:r w:rsidRPr="00E95E7E">
        <w:rPr>
          <w:i w:val="0"/>
          <w:iCs/>
          <w:sz w:val="28"/>
          <w:szCs w:val="28"/>
        </w:rPr>
        <w:t>ile 1</w:t>
      </w:r>
      <w:r w:rsidR="0060043A">
        <w:rPr>
          <w:i w:val="0"/>
          <w:iCs/>
          <w:sz w:val="28"/>
          <w:szCs w:val="28"/>
        </w:rPr>
        <w:t xml:space="preserve"> </w:t>
      </w:r>
      <w:bookmarkStart w:id="1" w:name="OLE_LINK2"/>
      <w:r w:rsidR="008A2553">
        <w:rPr>
          <w:b w:val="0"/>
          <w:bCs/>
          <w:i w:val="0"/>
          <w:iCs/>
          <w:sz w:val="28"/>
          <w:szCs w:val="28"/>
        </w:rPr>
        <w:t>Overview</w:t>
      </w:r>
      <w:r w:rsidR="0060043A" w:rsidRPr="00C90173">
        <w:rPr>
          <w:b w:val="0"/>
          <w:bCs/>
          <w:i w:val="0"/>
          <w:iCs/>
          <w:sz w:val="28"/>
          <w:szCs w:val="28"/>
        </w:rPr>
        <w:t xml:space="preserve"> of the </w:t>
      </w:r>
      <w:r w:rsidR="0060043A" w:rsidRPr="00C90173">
        <w:rPr>
          <w:b w:val="0"/>
          <w:bCs/>
          <w:sz w:val="28"/>
          <w:szCs w:val="28"/>
        </w:rPr>
        <w:t>BMPR2</w:t>
      </w:r>
      <w:r w:rsidR="0060043A" w:rsidRPr="00C90173">
        <w:rPr>
          <w:b w:val="0"/>
          <w:bCs/>
          <w:i w:val="0"/>
          <w:iCs/>
          <w:sz w:val="28"/>
          <w:szCs w:val="28"/>
        </w:rPr>
        <w:t xml:space="preserve"> variations and protein domains</w:t>
      </w:r>
      <w:bookmarkEnd w:id="1"/>
      <w:r w:rsidR="000C51C3">
        <w:rPr>
          <w:b w:val="0"/>
          <w:bCs/>
          <w:i w:val="0"/>
          <w:iCs/>
          <w:sz w:val="28"/>
          <w:szCs w:val="28"/>
        </w:rPr>
        <w:t>.</w:t>
      </w:r>
    </w:p>
    <w:p w14:paraId="11EC8DA1" w14:textId="1AC4DFB6" w:rsidR="00994A3D" w:rsidRPr="001549D3" w:rsidRDefault="00630269" w:rsidP="00C20DBA">
      <w:pPr>
        <w:keepNext/>
        <w:snapToGrid w:val="0"/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016B624" wp14:editId="45B35160">
            <wp:extent cx="4707934" cy="5987800"/>
            <wp:effectExtent l="0" t="0" r="0" b="0"/>
            <wp:docPr id="7868810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928" cy="6014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201CE4" w14:textId="467672A9" w:rsidR="00842C36" w:rsidRDefault="00994A3D" w:rsidP="00C20DBA">
      <w:pPr>
        <w:snapToGrid w:val="0"/>
        <w:spacing w:line="480" w:lineRule="auto"/>
      </w:pPr>
      <w:r w:rsidRPr="0001436A">
        <w:rPr>
          <w:rFonts w:cs="Times New Roman"/>
          <w:b/>
          <w:szCs w:val="24"/>
        </w:rPr>
        <w:t>Fig</w:t>
      </w:r>
      <w:r w:rsidR="0060043A">
        <w:rPr>
          <w:rFonts w:cs="Times New Roman"/>
          <w:b/>
          <w:szCs w:val="24"/>
        </w:rPr>
        <w:t>. 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842C36" w:rsidRPr="00171979">
        <w:rPr>
          <w:rFonts w:cs="Times New Roman"/>
          <w:szCs w:val="24"/>
        </w:rPr>
        <w:t xml:space="preserve"> </w:t>
      </w:r>
      <w:r w:rsidR="008A2553">
        <w:rPr>
          <w:rFonts w:cs="Times New Roman"/>
          <w:szCs w:val="24"/>
        </w:rPr>
        <w:t>Overview</w:t>
      </w:r>
      <w:r w:rsidR="0060043A" w:rsidRPr="0060043A">
        <w:rPr>
          <w:rFonts w:cs="Times New Roman"/>
          <w:szCs w:val="24"/>
        </w:rPr>
        <w:t xml:space="preserve"> of the </w:t>
      </w:r>
      <w:r w:rsidR="0060043A" w:rsidRPr="00C90173">
        <w:rPr>
          <w:rFonts w:cs="Times New Roman"/>
          <w:i/>
          <w:iCs/>
          <w:szCs w:val="24"/>
        </w:rPr>
        <w:t>BMPR2</w:t>
      </w:r>
      <w:r w:rsidR="0060043A" w:rsidRPr="0060043A">
        <w:rPr>
          <w:rFonts w:cs="Times New Roman"/>
          <w:szCs w:val="24"/>
        </w:rPr>
        <w:t xml:space="preserve"> variations and protein domains</w:t>
      </w:r>
      <w:r w:rsidR="0060043A">
        <w:rPr>
          <w:rFonts w:cs="Times New Roman"/>
          <w:szCs w:val="24"/>
        </w:rPr>
        <w:t>.</w:t>
      </w:r>
      <w:r w:rsidR="0060043A" w:rsidRPr="0060043A" w:rsidDel="0060043A">
        <w:rPr>
          <w:rFonts w:cs="Times New Roman"/>
          <w:szCs w:val="24"/>
        </w:rPr>
        <w:t xml:space="preserve"> </w:t>
      </w:r>
      <w:proofErr w:type="spellStart"/>
      <w:r w:rsidR="00842C36" w:rsidRPr="00E3759F">
        <w:rPr>
          <w:b/>
          <w:bCs/>
        </w:rPr>
        <w:t>A</w:t>
      </w:r>
      <w:proofErr w:type="spellEnd"/>
      <w:r w:rsidR="00842C36" w:rsidRPr="00E3759F">
        <w:t xml:space="preserve"> Overview of reported small insertions and deletions across the </w:t>
      </w:r>
      <w:r w:rsidR="00842C36" w:rsidRPr="005C571D">
        <w:rPr>
          <w:i/>
          <w:iCs/>
        </w:rPr>
        <w:t>BMPR2</w:t>
      </w:r>
      <w:r w:rsidR="00842C36" w:rsidRPr="00E3759F">
        <w:t xml:space="preserve"> gene</w:t>
      </w:r>
      <w:r w:rsidR="00C32A0C">
        <w:t xml:space="preserve"> </w:t>
      </w:r>
      <w:r w:rsidR="00C32A0C" w:rsidRPr="00842C36">
        <w:t xml:space="preserve"> </w:t>
      </w:r>
      <w:r w:rsidR="00C32A0C" w:rsidRPr="00202472">
        <w:fldChar w:fldCharType="begin">
          <w:fldData xml:space="preserve">PEVuZE5vdGU+PENpdGU+PEF1dGhvcj5aaHU8L0F1dGhvcj48WWVhcj4yMDE4PC9ZZWFyPjxSZWNO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</w:fldData>
        </w:fldChar>
      </w:r>
      <w:r w:rsidR="00C32A0C">
        <w:instrText xml:space="preserve"> ADDIN EN.CITE </w:instrText>
      </w:r>
      <w:r w:rsidR="00C32A0C">
        <w:fldChar w:fldCharType="begin">
          <w:fldData xml:space="preserve">PEVuZE5vdGU+PENpdGU+PEF1dGhvcj5aaHU8L0F1dGhvcj48WWVhcj4yMDE4PC9ZZWFyPjxSZWNO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</w:fldData>
        </w:fldChar>
      </w:r>
      <w:r w:rsidR="00C32A0C">
        <w:instrText xml:space="preserve"> ADDIN EN.CITE.DATA </w:instrText>
      </w:r>
      <w:r w:rsidR="00C32A0C">
        <w:fldChar w:fldCharType="end"/>
      </w:r>
      <w:r w:rsidR="00C32A0C" w:rsidRPr="00202472">
        <w:fldChar w:fldCharType="separate"/>
      </w:r>
      <w:r w:rsidR="00C32A0C">
        <w:rPr>
          <w:noProof/>
        </w:rPr>
        <w:t>[1-13]</w:t>
      </w:r>
      <w:r w:rsidR="00C32A0C" w:rsidRPr="00202472">
        <w:fldChar w:fldCharType="end"/>
      </w:r>
      <w:r w:rsidR="00842C36" w:rsidRPr="00E3759F">
        <w:t>. The red font symbolizes the new</w:t>
      </w:r>
      <w:r w:rsidR="00842C36">
        <w:t>ly</w:t>
      </w:r>
      <w:r w:rsidR="00842C36" w:rsidRPr="00E3759F">
        <w:t xml:space="preserve"> identified variant within the cytoplasmic tail domain. </w:t>
      </w:r>
      <w:r w:rsidR="00842C36" w:rsidRPr="00357594">
        <w:rPr>
          <w:b/>
          <w:bCs/>
        </w:rPr>
        <w:t>B</w:t>
      </w:r>
      <w:r w:rsidR="00842C36" w:rsidRPr="00E3759F">
        <w:t xml:space="preserve"> </w:t>
      </w:r>
      <w:r w:rsidR="00842C36">
        <w:t>The p</w:t>
      </w:r>
      <w:r w:rsidR="00842C36" w:rsidRPr="00E3759F">
        <w:t xml:space="preserve">roportion of all distinct </w:t>
      </w:r>
      <w:r w:rsidR="00842C36" w:rsidRPr="00147624">
        <w:rPr>
          <w:i/>
          <w:iCs/>
        </w:rPr>
        <w:t>BMPR2</w:t>
      </w:r>
      <w:r w:rsidR="00842C36" w:rsidRPr="00E3759F">
        <w:t xml:space="preserve"> mutations in </w:t>
      </w:r>
      <w:r w:rsidR="00842C36" w:rsidRPr="00E3759F">
        <w:lastRenderedPageBreak/>
        <w:t>different functional domains. ECD, extracellular domain; T</w:t>
      </w:r>
      <w:r w:rsidR="00842C36">
        <w:t>M</w:t>
      </w:r>
      <w:r w:rsidR="00842C36" w:rsidRPr="00E3759F">
        <w:t xml:space="preserve">D, transmembrane domain; KD, kinase domain; CTD, cytoplasmic </w:t>
      </w:r>
      <w:r w:rsidR="00842C36">
        <w:t xml:space="preserve">tail </w:t>
      </w:r>
      <w:r w:rsidR="00842C36" w:rsidRPr="00E3759F">
        <w:t>domain</w:t>
      </w:r>
      <w:r w:rsidR="00842C36">
        <w:t>.</w:t>
      </w:r>
      <w:r w:rsidR="00C32A0C" w:rsidRPr="00842C36" w:rsidDel="00C32A0C">
        <w:t xml:space="preserve"> </w:t>
      </w:r>
    </w:p>
    <w:p w14:paraId="43B9F37F" w14:textId="408FBF85" w:rsidR="00842C36" w:rsidRDefault="00DE4C9D" w:rsidP="0015579D">
      <w:pPr>
        <w:pStyle w:val="Heading1"/>
        <w:numPr>
          <w:ilvl w:val="0"/>
          <w:numId w:val="0"/>
        </w:numPr>
        <w:snapToGrid w:val="0"/>
        <w:spacing w:line="480" w:lineRule="auto"/>
        <w:ind w:left="567" w:hanging="567"/>
      </w:pPr>
      <w:r w:rsidRPr="00376CC5">
        <w:t>References</w:t>
      </w:r>
    </w:p>
    <w:p w14:paraId="381FE668" w14:textId="77777777" w:rsidR="000B2447" w:rsidRPr="000B2447" w:rsidRDefault="00842C36" w:rsidP="000B244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B2447" w:rsidRPr="000B2447">
        <w:t>1.</w:t>
      </w:r>
      <w:r w:rsidR="000B2447" w:rsidRPr="000B2447">
        <w:tab/>
        <w:t>Zhu N, Gonzaga-Jauregui C, Welch CL et al: Exome Sequencing in Children With Pulmonary Arterial Hypertension Demonstrates Differences Compared With Adults. Circulation: Genomic and Precision Medicine 2018, 11(4).</w:t>
      </w:r>
    </w:p>
    <w:p w14:paraId="2022A324" w14:textId="77777777" w:rsidR="000B2447" w:rsidRPr="000B2447" w:rsidRDefault="000B2447" w:rsidP="000B2447">
      <w:pPr>
        <w:pStyle w:val="EndNoteBibliography"/>
        <w:spacing w:after="0"/>
        <w:ind w:left="720" w:hanging="720"/>
      </w:pPr>
      <w:r w:rsidRPr="000B2447">
        <w:t>2.</w:t>
      </w:r>
      <w:r w:rsidRPr="000B2447">
        <w:tab/>
        <w:t>Yang H, Zeng Q, Ma Y et al: Genetic analyses in a cohort of 191 pulmonary arterial hypertension patients. Respiratory Research 2018, 19(1).</w:t>
      </w:r>
    </w:p>
    <w:p w14:paraId="7FA79397" w14:textId="77777777" w:rsidR="000B2447" w:rsidRPr="000B2447" w:rsidRDefault="000B2447" w:rsidP="000B2447">
      <w:pPr>
        <w:pStyle w:val="EndNoteBibliography"/>
        <w:spacing w:after="0"/>
        <w:ind w:left="720" w:hanging="720"/>
      </w:pPr>
      <w:r w:rsidRPr="000B2447">
        <w:t>3.</w:t>
      </w:r>
      <w:r w:rsidRPr="000B2447">
        <w:tab/>
        <w:t>van der Bruggen CE, Happé CM, Dorfmüller P et al: Bone Morphogenetic Protein Receptor Type 2 Mutation in Pulmonary Arterial Hypertension. Circulation 2016, 133(18):1747-60.</w:t>
      </w:r>
    </w:p>
    <w:p w14:paraId="60EE8E89" w14:textId="77777777" w:rsidR="000B2447" w:rsidRPr="000B2447" w:rsidRDefault="000B2447" w:rsidP="000B2447">
      <w:pPr>
        <w:pStyle w:val="EndNoteBibliography"/>
        <w:spacing w:after="0"/>
        <w:ind w:left="720" w:hanging="720"/>
      </w:pPr>
      <w:r w:rsidRPr="000B2447">
        <w:t>4.</w:t>
      </w:r>
      <w:r w:rsidRPr="000B2447">
        <w:tab/>
        <w:t>Sztrymf B, Coulet F, Girerd B et al: Clinical Outcomes of Pulmonary Arterial Hypertension in Carriers of BMPR2 Mutation. American Journal of Respiratory and Critical Care Medicine 2008, 177(12):1377-83.</w:t>
      </w:r>
    </w:p>
    <w:p w14:paraId="046D5FFB" w14:textId="77777777" w:rsidR="000B2447" w:rsidRPr="000B2447" w:rsidRDefault="000B2447" w:rsidP="000B2447">
      <w:pPr>
        <w:pStyle w:val="EndNoteBibliography"/>
        <w:spacing w:after="0"/>
        <w:ind w:left="720" w:hanging="720"/>
      </w:pPr>
      <w:r w:rsidRPr="000B2447">
        <w:t>5.</w:t>
      </w:r>
      <w:r w:rsidRPr="000B2447">
        <w:tab/>
        <w:t>Song J, Eichstaedt CA, Viales RR et al: Identification of genetic defects in pulmonary arterial hypertension by a new gene panel diagnostic tool. Clin Sci (Lond) 2016, 130(22):2043-52.</w:t>
      </w:r>
    </w:p>
    <w:p w14:paraId="14BA08B7" w14:textId="77777777" w:rsidR="000B2447" w:rsidRPr="000B2447" w:rsidRDefault="000B2447" w:rsidP="000B2447">
      <w:pPr>
        <w:pStyle w:val="EndNoteBibliography"/>
        <w:spacing w:after="0"/>
        <w:ind w:left="720" w:hanging="720"/>
      </w:pPr>
      <w:r w:rsidRPr="000B2447">
        <w:t>6.</w:t>
      </w:r>
      <w:r w:rsidRPr="000B2447">
        <w:tab/>
        <w:t>Rosenzweig EB, Morse JH, Knowles JA et al: Clinical Implications of Determining BMPR2 Mutation Status in a Large Cohort of Children and Adults With Pulmonary Arterial Hypertension. The Journal of Heart and Lung Transplantation 2008, 27(6):668-74.</w:t>
      </w:r>
    </w:p>
    <w:p w14:paraId="4DF0EADB" w14:textId="77777777" w:rsidR="000B2447" w:rsidRPr="000B2447" w:rsidRDefault="000B2447" w:rsidP="000B2447">
      <w:pPr>
        <w:pStyle w:val="EndNoteBibliography"/>
        <w:spacing w:after="0"/>
        <w:ind w:left="720" w:hanging="720"/>
      </w:pPr>
      <w:r w:rsidRPr="000B2447">
        <w:t>7.</w:t>
      </w:r>
      <w:r w:rsidRPr="000B2447">
        <w:tab/>
        <w:t>Momose Y, Aimi Y, Hirayama T et al: De novo mutations in the BMPR2 gene in patients with heritable pulmonary arterial hypertension. Ann Hum Genet 2015, 79(2):85-91.</w:t>
      </w:r>
    </w:p>
    <w:p w14:paraId="4C3E86F5" w14:textId="77777777" w:rsidR="000B2447" w:rsidRPr="000B2447" w:rsidRDefault="000B2447" w:rsidP="000B2447">
      <w:pPr>
        <w:pStyle w:val="EndNoteBibliography"/>
        <w:spacing w:after="0"/>
        <w:ind w:left="720" w:hanging="720"/>
      </w:pPr>
      <w:r w:rsidRPr="000B2447">
        <w:t>8.</w:t>
      </w:r>
      <w:r w:rsidRPr="000B2447">
        <w:tab/>
        <w:t>Machado RD, Southgate L, Eichstaedt CA et al: Pulmonary Arterial Hypertension: A Current Perspective on Established and Emerging Molecular Genetic Defects. Human mutation 2015, 36(12):1113-27.</w:t>
      </w:r>
    </w:p>
    <w:p w14:paraId="57FE115B" w14:textId="77777777" w:rsidR="000B2447" w:rsidRPr="000B2447" w:rsidRDefault="000B2447" w:rsidP="000B2447">
      <w:pPr>
        <w:pStyle w:val="EndNoteBibliography"/>
        <w:spacing w:after="0"/>
        <w:ind w:left="720" w:hanging="720"/>
      </w:pPr>
      <w:r w:rsidRPr="000B2447">
        <w:t>9.</w:t>
      </w:r>
      <w:r w:rsidRPr="000B2447">
        <w:tab/>
        <w:t>Machado RD, Eickelberg O, Elliott CG et al: Genetics and genomics of pulmonary arterial hypertension. J Am Coll Cardiol 2009, 54(1 Suppl):S32-S42.</w:t>
      </w:r>
    </w:p>
    <w:p w14:paraId="159BA5B3" w14:textId="77777777" w:rsidR="000B2447" w:rsidRPr="000B2447" w:rsidRDefault="000B2447" w:rsidP="000B2447">
      <w:pPr>
        <w:pStyle w:val="EndNoteBibliography"/>
        <w:spacing w:after="0"/>
        <w:ind w:left="720" w:hanging="720"/>
      </w:pPr>
      <w:r w:rsidRPr="000B2447">
        <w:t>10.</w:t>
      </w:r>
      <w:r w:rsidRPr="000B2447">
        <w:tab/>
        <w:t>Liu D, Liu QQ, Eyries M et al: Molecular genetics and clinical features of Chinese idiopathic and heritable pulmonary arterial hypertension patients. Eur Respir J 2012, 39(3):597-603.</w:t>
      </w:r>
    </w:p>
    <w:p w14:paraId="0859FB48" w14:textId="77777777" w:rsidR="000B2447" w:rsidRPr="000B2447" w:rsidRDefault="000B2447" w:rsidP="000B2447">
      <w:pPr>
        <w:pStyle w:val="EndNoteBibliography"/>
        <w:spacing w:after="0"/>
        <w:ind w:left="720" w:hanging="720"/>
      </w:pPr>
      <w:r w:rsidRPr="000B2447">
        <w:t>11.</w:t>
      </w:r>
      <w:r w:rsidRPr="000B2447">
        <w:tab/>
        <w:t>Lane KB, Machado, Rajiv D., Pauciulo MW et al: Heterozygous germline mutations in BMPR2, encoding a TGF-β receptor, cause familial primary pulmonary hypertension. Nat Genet 2000, 26:81-84.</w:t>
      </w:r>
    </w:p>
    <w:p w14:paraId="0FBBF6BC" w14:textId="77777777" w:rsidR="000B2447" w:rsidRPr="000B2447" w:rsidRDefault="000B2447" w:rsidP="000B2447">
      <w:pPr>
        <w:pStyle w:val="EndNoteBibliography"/>
        <w:spacing w:after="0"/>
        <w:ind w:left="720" w:hanging="720"/>
      </w:pPr>
      <w:r w:rsidRPr="000B2447">
        <w:t>12.</w:t>
      </w:r>
      <w:r w:rsidRPr="000B2447">
        <w:tab/>
        <w:t>Kabata H, Satoh T, Kataoka M et al: Bone morphogenetic protein receptor type 2 mutations, clinical phenotypes and outcomes of Japanese patients with sporadic or familial pulmonary hypertension. Respirology 2013:1076-82.</w:t>
      </w:r>
    </w:p>
    <w:p w14:paraId="3638251B" w14:textId="77777777" w:rsidR="000B2447" w:rsidRPr="000B2447" w:rsidRDefault="000B2447" w:rsidP="000B2447">
      <w:pPr>
        <w:pStyle w:val="EndNoteBibliography"/>
        <w:ind w:left="720" w:hanging="720"/>
      </w:pPr>
      <w:r w:rsidRPr="000B2447">
        <w:t>13.</w:t>
      </w:r>
      <w:r w:rsidRPr="000B2447">
        <w:tab/>
        <w:t>Thomson JR, Machado RD, Pauciulo MW et al: Sporadic primary pulmonary hypertension is associated with germline mutations of the gene encoding BMPR-II, a receptor member of the TGF-β family. J Med Genet 2000, 37:741–45.</w:t>
      </w:r>
    </w:p>
    <w:p w14:paraId="58F1AED1" w14:textId="38F5512E" w:rsidR="00DE23E8" w:rsidRPr="001549D3" w:rsidRDefault="00842C36" w:rsidP="00C20DBA">
      <w:pPr>
        <w:snapToGrid w:val="0"/>
        <w:spacing w:before="240" w:line="480" w:lineRule="auto"/>
      </w:pPr>
      <w:r>
        <w:lastRenderedPageBreak/>
        <w:fldChar w:fldCharType="end"/>
      </w:r>
    </w:p>
    <w:sectPr w:rsidR="00DE23E8" w:rsidRPr="001549D3" w:rsidSect="0017090E">
      <w:headerReference w:type="even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1A63E1" w14:textId="77777777" w:rsidR="0017090E" w:rsidRDefault="0017090E" w:rsidP="00117666">
      <w:pPr>
        <w:spacing w:after="0"/>
      </w:pPr>
      <w:r>
        <w:separator/>
      </w:r>
    </w:p>
  </w:endnote>
  <w:endnote w:type="continuationSeparator" w:id="0">
    <w:p w14:paraId="38748036" w14:textId="77777777" w:rsidR="0017090E" w:rsidRDefault="001709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7091931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264E298" w14:textId="389730EA" w:rsidR="00E95E7E" w:rsidRPr="00E95E7E" w:rsidRDefault="00E95E7E">
            <w:pPr>
              <w:pStyle w:val="Footer"/>
            </w:pPr>
            <w:r w:rsidRPr="00E95E7E">
              <w:rPr>
                <w:lang w:val="zh-CN" w:eastAsia="zh-CN"/>
              </w:rPr>
              <w:t xml:space="preserve"> </w:t>
            </w:r>
            <w:r w:rsidRPr="00E95E7E">
              <w:rPr>
                <w:szCs w:val="24"/>
              </w:rPr>
              <w:fldChar w:fldCharType="begin"/>
            </w:r>
            <w:r w:rsidRPr="00E95E7E">
              <w:instrText>PAGE</w:instrText>
            </w:r>
            <w:r w:rsidRPr="00E95E7E">
              <w:rPr>
                <w:szCs w:val="24"/>
              </w:rPr>
              <w:fldChar w:fldCharType="separate"/>
            </w:r>
            <w:r w:rsidR="00C90173">
              <w:rPr>
                <w:noProof/>
              </w:rPr>
              <w:t>2</w:t>
            </w:r>
            <w:r w:rsidRPr="00E95E7E">
              <w:rPr>
                <w:szCs w:val="24"/>
              </w:rPr>
              <w:fldChar w:fldCharType="end"/>
            </w:r>
            <w:r w:rsidRPr="00E95E7E">
              <w:rPr>
                <w:lang w:val="zh-CN" w:eastAsia="zh-CN"/>
              </w:rPr>
              <w:t xml:space="preserve"> </w:t>
            </w:r>
            <w:r w:rsidRPr="00E95E7E">
              <w:rPr>
                <w:lang w:val="zh-CN" w:eastAsia="zh-CN"/>
              </w:rPr>
              <w:t xml:space="preserve">/ </w:t>
            </w:r>
            <w:r w:rsidRPr="00E95E7E">
              <w:rPr>
                <w:szCs w:val="24"/>
              </w:rPr>
              <w:fldChar w:fldCharType="begin"/>
            </w:r>
            <w:r w:rsidRPr="00E95E7E">
              <w:instrText>NUMPAGES</w:instrText>
            </w:r>
            <w:r w:rsidRPr="00E95E7E">
              <w:rPr>
                <w:szCs w:val="24"/>
              </w:rPr>
              <w:fldChar w:fldCharType="separate"/>
            </w:r>
            <w:r w:rsidR="00C90173">
              <w:rPr>
                <w:noProof/>
              </w:rPr>
              <w:t>3</w:t>
            </w:r>
            <w:r w:rsidRPr="00E95E7E">
              <w:rPr>
                <w:szCs w:val="24"/>
              </w:rPr>
              <w:fldChar w:fldCharType="end"/>
            </w:r>
          </w:p>
        </w:sdtContent>
      </w:sdt>
    </w:sdtContent>
  </w:sdt>
  <w:p w14:paraId="6314AB28" w14:textId="67D7B992" w:rsidR="008522C0" w:rsidRPr="00577C4C" w:rsidRDefault="008522C0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8522C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22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01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85E15EB" w14:textId="77777777" w:rsidR="008522C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017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0758314"/>
      <w:docPartObj>
        <w:docPartGallery w:val="Page Numbers (Bottom of Page)"/>
        <w:docPartUnique/>
      </w:docPartObj>
    </w:sdtPr>
    <w:sdtEndPr/>
    <w:sdtContent>
      <w:sdt>
        <w:sdtPr>
          <w:id w:val="-414474674"/>
          <w:docPartObj>
            <w:docPartGallery w:val="Page Numbers (Top of Page)"/>
            <w:docPartUnique/>
          </w:docPartObj>
        </w:sdtPr>
        <w:sdtEndPr/>
        <w:sdtContent>
          <w:p w14:paraId="427ADB13" w14:textId="3258C0BF" w:rsidR="00E95E7E" w:rsidRDefault="00E95E7E">
            <w:pPr>
              <w:pStyle w:val="Foo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C9017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C90173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0E042159" w14:textId="77777777" w:rsidR="00E95E7E" w:rsidRDefault="00E95E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A6F687" w14:textId="77777777" w:rsidR="0017090E" w:rsidRDefault="0017090E" w:rsidP="00117666">
      <w:pPr>
        <w:spacing w:after="0"/>
      </w:pPr>
      <w:r>
        <w:separator/>
      </w:r>
    </w:p>
  </w:footnote>
  <w:footnote w:type="continuationSeparator" w:id="0">
    <w:p w14:paraId="17E09C4E" w14:textId="77777777" w:rsidR="0017090E" w:rsidRDefault="001709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5B8B8951" w:rsidR="008522C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188B453" w:rsidR="008522C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Pulmonary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ddptf06vd2slere265rs0dzav2vrvx0529&quot;&gt;BMPR2 SBS Library&lt;record-ids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item db-id=&quot;9r5efx5vlx9fthe5ps2pdaey25tv2edwrfs9&quot;&gt;KLF2 grant-Converted&lt;record-ids&gt;&lt;item&gt;116&lt;/item&gt;&lt;/record-ids&gt;&lt;/item&gt;&lt;/Libraries&gt;"/>
  </w:docVars>
  <w:rsids>
    <w:rsidRoot w:val="00803D24"/>
    <w:rsid w:val="0001436A"/>
    <w:rsid w:val="00034304"/>
    <w:rsid w:val="00035434"/>
    <w:rsid w:val="00052A14"/>
    <w:rsid w:val="00072BA6"/>
    <w:rsid w:val="00077D53"/>
    <w:rsid w:val="000B2447"/>
    <w:rsid w:val="000C51C3"/>
    <w:rsid w:val="00105FD9"/>
    <w:rsid w:val="00117666"/>
    <w:rsid w:val="001549D3"/>
    <w:rsid w:val="0015579D"/>
    <w:rsid w:val="00160065"/>
    <w:rsid w:val="0017090E"/>
    <w:rsid w:val="00177D84"/>
    <w:rsid w:val="001947B3"/>
    <w:rsid w:val="00197D1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6FB6"/>
    <w:rsid w:val="00447801"/>
    <w:rsid w:val="00452E9C"/>
    <w:rsid w:val="004735C8"/>
    <w:rsid w:val="004961FF"/>
    <w:rsid w:val="00517A89"/>
    <w:rsid w:val="00521130"/>
    <w:rsid w:val="005250F2"/>
    <w:rsid w:val="0052692F"/>
    <w:rsid w:val="00580ABE"/>
    <w:rsid w:val="00593EEA"/>
    <w:rsid w:val="005A5EEE"/>
    <w:rsid w:val="0060043A"/>
    <w:rsid w:val="00630269"/>
    <w:rsid w:val="006375C7"/>
    <w:rsid w:val="0064757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2C36"/>
    <w:rsid w:val="008522C0"/>
    <w:rsid w:val="00885156"/>
    <w:rsid w:val="008A2553"/>
    <w:rsid w:val="009151AA"/>
    <w:rsid w:val="0093429D"/>
    <w:rsid w:val="00943573"/>
    <w:rsid w:val="00970F7D"/>
    <w:rsid w:val="00974D75"/>
    <w:rsid w:val="00994A3D"/>
    <w:rsid w:val="009C2B12"/>
    <w:rsid w:val="009C70F3"/>
    <w:rsid w:val="009F11F2"/>
    <w:rsid w:val="00A174D9"/>
    <w:rsid w:val="00A569CD"/>
    <w:rsid w:val="00AB5EE2"/>
    <w:rsid w:val="00AB6715"/>
    <w:rsid w:val="00B1671E"/>
    <w:rsid w:val="00B25EB8"/>
    <w:rsid w:val="00B345F9"/>
    <w:rsid w:val="00B354E1"/>
    <w:rsid w:val="00B37F4D"/>
    <w:rsid w:val="00C20DBA"/>
    <w:rsid w:val="00C32A0C"/>
    <w:rsid w:val="00C52A7B"/>
    <w:rsid w:val="00C56BAF"/>
    <w:rsid w:val="00C679AA"/>
    <w:rsid w:val="00C75972"/>
    <w:rsid w:val="00C90173"/>
    <w:rsid w:val="00CC0A3A"/>
    <w:rsid w:val="00CD066B"/>
    <w:rsid w:val="00CE4FEE"/>
    <w:rsid w:val="00DB59C3"/>
    <w:rsid w:val="00DC259A"/>
    <w:rsid w:val="00DE23E8"/>
    <w:rsid w:val="00DE4C9D"/>
    <w:rsid w:val="00DF5C35"/>
    <w:rsid w:val="00E52377"/>
    <w:rsid w:val="00E64E17"/>
    <w:rsid w:val="00E866C9"/>
    <w:rsid w:val="00E95E7E"/>
    <w:rsid w:val="00EA3D3C"/>
    <w:rsid w:val="00ED2287"/>
    <w:rsid w:val="00EF24DF"/>
    <w:rsid w:val="00F0281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842C3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2C3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842C36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2C3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F0144ED-B354-4B47-B273-2DDF4DE47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3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S</dc:creator>
  <cp:lastModifiedBy>Sabari Greesan V</cp:lastModifiedBy>
  <cp:revision>6</cp:revision>
  <cp:lastPrinted>2013-10-03T12:51:00Z</cp:lastPrinted>
  <dcterms:created xsi:type="dcterms:W3CDTF">2024-03-26T06:06:00Z</dcterms:created>
  <dcterms:modified xsi:type="dcterms:W3CDTF">2024-03-2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